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3D2DB0A0" w:rsidR="004520D8" w:rsidRPr="005328FA" w:rsidRDefault="00F41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1CDDCDB5" w:rsidR="004520D8" w:rsidRPr="005328FA" w:rsidRDefault="00F41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04295B98" w:rsidR="004520D8" w:rsidRPr="005328FA" w:rsidRDefault="00F416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41AB8A98" w:rsidR="004520D8" w:rsidRPr="005328FA" w:rsidRDefault="00F41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6CF0C1C8" w:rsidR="004520D8" w:rsidRPr="005328FA" w:rsidRDefault="00F416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6B470A51" w:rsidR="004520D8" w:rsidRPr="005328FA" w:rsidRDefault="00F416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4467F6D7" w:rsidR="004520D8" w:rsidRPr="005328FA" w:rsidRDefault="00F416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2A5773F8" w:rsidR="004520D8" w:rsidRPr="005328FA" w:rsidRDefault="00F41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0127E97D" w:rsidR="004520D8" w:rsidRPr="005328FA" w:rsidRDefault="00F416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483362F9" w:rsidR="004520D8" w:rsidRPr="005328FA" w:rsidRDefault="00F41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29FAC368" w:rsidR="004520D8" w:rsidRPr="005328FA" w:rsidRDefault="00F416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40012820" w:rsidR="004520D8" w:rsidRPr="005328FA" w:rsidRDefault="00F41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7CA7F5D3" w:rsidR="004520D8" w:rsidRPr="005328FA" w:rsidRDefault="00F416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4335D623" w:rsidR="004520D8" w:rsidRPr="005328FA" w:rsidRDefault="00F41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4FAFE9F0" w:rsidR="004520D8" w:rsidRPr="005328FA" w:rsidRDefault="00F416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0182A143" w:rsidR="004520D8" w:rsidRPr="005328FA" w:rsidRDefault="00F41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12EFC9D5" w:rsidR="004520D8" w:rsidRPr="005328FA" w:rsidRDefault="00F416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79736847" w:rsidR="004520D8" w:rsidRPr="005328FA" w:rsidRDefault="00F416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1E0AC425" w:rsidR="004520D8" w:rsidRPr="005328FA" w:rsidRDefault="00F41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6BE74AA2" w:rsidR="004520D8" w:rsidRPr="005328FA" w:rsidRDefault="00F416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30676F85" w:rsidR="004520D8" w:rsidRPr="005328FA" w:rsidRDefault="00F41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0B2E1C48" w:rsidR="004520D8" w:rsidRPr="005328FA" w:rsidRDefault="00F416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02FFBD44" w:rsidR="004520D8" w:rsidRPr="005328FA" w:rsidRDefault="00F41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280C9BA4" w:rsidR="004520D8" w:rsidRPr="005328FA" w:rsidRDefault="00F416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06BBB66E" w:rsidR="004520D8" w:rsidRPr="005328FA" w:rsidRDefault="00F41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29D46DE7" w:rsidR="004520D8" w:rsidRPr="005328FA" w:rsidRDefault="00F41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4F42F881" w:rsidR="004520D8" w:rsidRPr="005328FA" w:rsidRDefault="00F416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57445CF4" w:rsidR="004520D8" w:rsidRPr="005328FA" w:rsidRDefault="00F41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74AEF2A6" w:rsidR="004520D8" w:rsidRPr="005328FA" w:rsidRDefault="00F416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769FCDBA" w:rsidR="004520D8" w:rsidRPr="005328FA" w:rsidRDefault="00F41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6BA4497C" w:rsidR="004520D8" w:rsidRPr="005328FA" w:rsidRDefault="00F416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6-8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18A41010" w:rsidR="004520D8" w:rsidRPr="005328FA" w:rsidRDefault="00F41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2AB762F8" w:rsidR="004520D8" w:rsidRPr="005328FA" w:rsidRDefault="00F41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1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E40F744" w:rsidR="004520D8" w:rsidRPr="005328FA" w:rsidRDefault="00F416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1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1D5ADF2C" w:rsidR="004520D8" w:rsidRPr="005328FA" w:rsidRDefault="00F41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1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51BA9C7D" w:rsidR="004520D8" w:rsidRPr="005328FA" w:rsidRDefault="00F41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79F68A93" w:rsidR="004520D8" w:rsidRPr="005328FA" w:rsidRDefault="00F416C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658CFA5D" w:rsidR="004520D8" w:rsidRPr="005328FA" w:rsidRDefault="00F416C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765673"/>
    <w:rsid w:val="008E7419"/>
    <w:rsid w:val="009F2E96"/>
    <w:rsid w:val="00B8648A"/>
    <w:rsid w:val="00D31282"/>
    <w:rsid w:val="00F416CA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202</Words>
  <Characters>685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Nawras Alhalabi</cp:lastModifiedBy>
  <cp:revision>7</cp:revision>
  <dcterms:created xsi:type="dcterms:W3CDTF">2019-11-21T08:22:00Z</dcterms:created>
  <dcterms:modified xsi:type="dcterms:W3CDTF">2021-05-01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